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B37" w:rsidRDefault="002B3B37" w:rsidP="002B3B37">
      <w:pPr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files</w:t>
      </w:r>
    </w:p>
    <w:p w:rsidR="002B3B37" w:rsidRDefault="002B3B37" w:rsidP="002B3B37">
      <w:pPr>
        <w:spacing w:line="480" w:lineRule="auto"/>
        <w:rPr>
          <w:rFonts w:ascii="Times New Roman" w:hAnsi="Times New Roman"/>
          <w:b/>
          <w:u w:val="single"/>
        </w:rPr>
      </w:pPr>
    </w:p>
    <w:tbl>
      <w:tblPr>
        <w:tblW w:w="8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00"/>
        <w:gridCol w:w="2225"/>
        <w:gridCol w:w="1940"/>
        <w:gridCol w:w="1055"/>
      </w:tblGrid>
      <w:tr w:rsidR="002B3B37" w:rsidTr="00292644">
        <w:trPr>
          <w:trHeight w:val="515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 CI)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</w:p>
        </w:tc>
        <w:tc>
          <w:tcPr>
            <w:tcW w:w="2225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n </w:t>
            </w:r>
            <w:proofErr w:type="spellStart"/>
            <w:r>
              <w:rPr>
                <w:rFonts w:ascii="Times New Roman" w:hAnsi="Times New Roman"/>
              </w:rPr>
              <w:t>ACEi</w:t>
            </w:r>
            <w:proofErr w:type="spellEnd"/>
            <w:r>
              <w:rPr>
                <w:rFonts w:ascii="Times New Roman" w:hAnsi="Times New Roman"/>
              </w:rPr>
              <w:t xml:space="preserve"> or ARB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(0.64-1.07)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1</w:t>
            </w: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n </w:t>
            </w:r>
            <w:proofErr w:type="spellStart"/>
            <w:r>
              <w:rPr>
                <w:rFonts w:ascii="Times New Roman" w:hAnsi="Times New Roman"/>
              </w:rPr>
              <w:t>ACEi</w:t>
            </w:r>
            <w:proofErr w:type="spellEnd"/>
            <w:r>
              <w:rPr>
                <w:rFonts w:ascii="Times New Roman" w:hAnsi="Times New Roman"/>
              </w:rPr>
              <w:t xml:space="preserve"> or ARB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 (0.53-0.91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per 10 years)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 (1.17-1.36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 (1.18-1.93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2</w:t>
            </w: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n </w:t>
            </w:r>
            <w:proofErr w:type="spellStart"/>
            <w:r>
              <w:rPr>
                <w:rFonts w:ascii="Times New Roman" w:hAnsi="Times New Roman"/>
              </w:rPr>
              <w:t>ACEi</w:t>
            </w:r>
            <w:proofErr w:type="spellEnd"/>
            <w:r>
              <w:rPr>
                <w:rFonts w:ascii="Times New Roman" w:hAnsi="Times New Roman"/>
              </w:rPr>
              <w:t xml:space="preserve"> or ARB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 (0.48-0.86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per 10 years)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 (1.16-1.35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 (1.18-1.94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N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 (0.92-1.60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 3</w:t>
            </w: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n </w:t>
            </w:r>
            <w:proofErr w:type="spellStart"/>
            <w:r>
              <w:rPr>
                <w:rFonts w:ascii="Times New Roman" w:hAnsi="Times New Roman"/>
              </w:rPr>
              <w:t>ACEi</w:t>
            </w:r>
            <w:proofErr w:type="spellEnd"/>
            <w:r>
              <w:rPr>
                <w:rFonts w:ascii="Times New Roman" w:hAnsi="Times New Roman"/>
              </w:rPr>
              <w:t xml:space="preserve"> or ARB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0.47-0.84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per 10 years)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 (1.14-1.34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 (1.17-1.93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N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 (0.86-1.55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es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(0.81-1.40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F or IHD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 (0.68-1.31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KD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 (0.95-1.86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 unadjusted</w:t>
            </w: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N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 (0.98-1.59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9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 adjusted</w:t>
            </w: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per 10 years)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 (1.15-1.33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 (1.17-1.92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 w:rsidR="002B3B37" w:rsidTr="00292644">
        <w:trPr>
          <w:trHeight w:val="515"/>
        </w:trPr>
        <w:tc>
          <w:tcPr>
            <w:tcW w:w="2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2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N</w:t>
            </w:r>
          </w:p>
        </w:tc>
        <w:tc>
          <w:tcPr>
            <w:tcW w:w="19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 (0.80-1.32)</w:t>
            </w:r>
          </w:p>
        </w:tc>
        <w:tc>
          <w:tcPr>
            <w:tcW w:w="105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3B37" w:rsidRDefault="002B3B37" w:rsidP="002926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</w:tr>
    </w:tbl>
    <w:p w:rsidR="002B3B37" w:rsidRDefault="002B3B37" w:rsidP="002B3B37">
      <w:pPr>
        <w:spacing w:line="480" w:lineRule="auto"/>
        <w:rPr>
          <w:rFonts w:ascii="Times New Roman" w:hAnsi="Times New Roman"/>
        </w:rPr>
      </w:pPr>
    </w:p>
    <w:p w:rsidR="002B3B37" w:rsidRDefault="002B3B37" w:rsidP="002B3B37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Table 1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  <w:b/>
        </w:rPr>
        <w:t>Odds ratios and p-values for all variables and primary endpoint.</w:t>
      </w:r>
      <w:proofErr w:type="gramEnd"/>
      <w:r>
        <w:rPr>
          <w:rFonts w:ascii="Times New Roman" w:hAnsi="Times New Roman"/>
        </w:rPr>
        <w:t xml:space="preserve"> Odds ratios and p-values calculated from logistic regressions. </w:t>
      </w:r>
      <w:proofErr w:type="spellStart"/>
      <w:r>
        <w:rPr>
          <w:rFonts w:ascii="Times New Roman" w:hAnsi="Times New Roman"/>
        </w:rPr>
        <w:t>ACEi</w:t>
      </w:r>
      <w:proofErr w:type="spellEnd"/>
      <w:r>
        <w:rPr>
          <w:rFonts w:ascii="Times New Roman" w:hAnsi="Times New Roman"/>
        </w:rPr>
        <w:t xml:space="preserve"> = Angiotensin converting enzyme inhibitor. OR = Odds ratio. ARB = Angiotensin Receptor Blocker. HTN = hypertension; HF = heart failure; IHD = </w:t>
      </w:r>
      <w:proofErr w:type="spellStart"/>
      <w:r>
        <w:rPr>
          <w:rFonts w:ascii="Times New Roman" w:hAnsi="Times New Roman"/>
        </w:rPr>
        <w:t>ischaemic</w:t>
      </w:r>
      <w:proofErr w:type="spellEnd"/>
      <w:r>
        <w:rPr>
          <w:rFonts w:ascii="Times New Roman" w:hAnsi="Times New Roman"/>
        </w:rPr>
        <w:t xml:space="preserve"> heart disease; CKD = chronic kidney disease.</w:t>
      </w:r>
    </w:p>
    <w:p w:rsidR="002B3B37" w:rsidRDefault="002B3B37" w:rsidP="002B3B37">
      <w:pPr>
        <w:spacing w:line="480" w:lineRule="auto"/>
        <w:rPr>
          <w:rFonts w:ascii="Times New Roman" w:hAnsi="Times New Roman"/>
        </w:rPr>
      </w:pPr>
    </w:p>
    <w:p w:rsidR="002B3B37" w:rsidRDefault="002B3B37" w:rsidP="002B3B37">
      <w:pPr>
        <w:spacing w:line="480" w:lineRule="auto"/>
        <w:rPr>
          <w:rFonts w:ascii="Times New Roman" w:hAnsi="Times New Roman"/>
        </w:rPr>
      </w:pPr>
    </w:p>
    <w:p w:rsidR="002B3B37" w:rsidRDefault="002B3B37" w:rsidP="002B3B37">
      <w:pPr>
        <w:spacing w:line="480" w:lineRule="auto"/>
        <w:rPr>
          <w:rFonts w:ascii="Times New Roman" w:hAnsi="Times New Roman"/>
        </w:rPr>
      </w:pPr>
    </w:p>
    <w:p w:rsidR="002B3B37" w:rsidRPr="00623E56" w:rsidRDefault="002B3B37" w:rsidP="002B3B37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Figure 1.</w:t>
      </w:r>
      <w:proofErr w:type="gramEnd"/>
      <w:r>
        <w:rPr>
          <w:rFonts w:ascii="Times New Roman" w:hAnsi="Times New Roman"/>
          <w:b/>
        </w:rPr>
        <w:t xml:space="preserve"> Performance of the </w:t>
      </w:r>
      <w:proofErr w:type="spellStart"/>
      <w:r>
        <w:rPr>
          <w:rFonts w:ascii="Times New Roman" w:hAnsi="Times New Roman"/>
          <w:b/>
        </w:rPr>
        <w:t>CogStack</w:t>
      </w:r>
      <w:proofErr w:type="spellEnd"/>
      <w:r>
        <w:rPr>
          <w:rFonts w:ascii="Times New Roman" w:hAnsi="Times New Roman"/>
          <w:b/>
        </w:rPr>
        <w:t xml:space="preserve"> and </w:t>
      </w:r>
      <w:proofErr w:type="spellStart"/>
      <w:r>
        <w:rPr>
          <w:rFonts w:ascii="Times New Roman" w:hAnsi="Times New Roman"/>
          <w:b/>
        </w:rPr>
        <w:t>MedCAT</w:t>
      </w:r>
      <w:proofErr w:type="spellEnd"/>
      <w:r>
        <w:rPr>
          <w:rFonts w:ascii="Times New Roman" w:hAnsi="Times New Roman"/>
          <w:b/>
        </w:rPr>
        <w:t xml:space="preserve"> NLP pipeline in detecting disease mentions within the electronic health record text.</w:t>
      </w:r>
      <w:r>
        <w:rPr>
          <w:rFonts w:ascii="Times New Roman" w:hAnsi="Times New Roman"/>
        </w:rPr>
        <w:t xml:space="preserve"> Precision (P), Recall (R) and F1 (harmonic mean of precision and recall). Only medical concept annotations with F1 &gt; </w:t>
      </w:r>
      <w:proofErr w:type="gramStart"/>
      <w:r>
        <w:rPr>
          <w:rFonts w:ascii="Times New Roman" w:hAnsi="Times New Roman"/>
        </w:rPr>
        <w:t>80%</w:t>
      </w:r>
      <w:proofErr w:type="gramEnd"/>
      <w:r>
        <w:rPr>
          <w:rFonts w:ascii="Times New Roman" w:hAnsi="Times New Roman"/>
        </w:rPr>
        <w:t xml:space="preserve"> and more than 10 annotated samples are shown. Disease names that start “Any</w:t>
      </w:r>
      <w:proofErr w:type="gramStart"/>
      <w:r>
        <w:rPr>
          <w:rFonts w:ascii="Times New Roman" w:hAnsi="Times New Roman"/>
        </w:rPr>
        <w:t>: ”</w:t>
      </w:r>
      <w:proofErr w:type="gramEnd"/>
      <w:r>
        <w:rPr>
          <w:rFonts w:ascii="Times New Roman" w:hAnsi="Times New Roman"/>
        </w:rPr>
        <w:t xml:space="preserve"> are aggregate concepts for multiple specific conditions that are used in our analysis.</w:t>
      </w:r>
    </w:p>
    <w:p w:rsidR="00E51B55" w:rsidRDefault="00E51B55">
      <w:bookmarkStart w:id="0" w:name="_GoBack"/>
      <w:bookmarkEnd w:id="0"/>
    </w:p>
    <w:sectPr w:rsidR="00E51B55">
      <w:pgSz w:w="11909" w:h="16834"/>
      <w:pgMar w:top="1440" w:right="1257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D70"/>
    <w:rsid w:val="000027DF"/>
    <w:rsid w:val="00002FF2"/>
    <w:rsid w:val="000057F7"/>
    <w:rsid w:val="00006B9C"/>
    <w:rsid w:val="000070D3"/>
    <w:rsid w:val="00011753"/>
    <w:rsid w:val="000122AD"/>
    <w:rsid w:val="00013CBA"/>
    <w:rsid w:val="000142DE"/>
    <w:rsid w:val="00014505"/>
    <w:rsid w:val="00014B6E"/>
    <w:rsid w:val="00016FCB"/>
    <w:rsid w:val="000251EB"/>
    <w:rsid w:val="0002598D"/>
    <w:rsid w:val="00026471"/>
    <w:rsid w:val="00026C64"/>
    <w:rsid w:val="00026F28"/>
    <w:rsid w:val="00030D57"/>
    <w:rsid w:val="00032000"/>
    <w:rsid w:val="000333FE"/>
    <w:rsid w:val="0003646F"/>
    <w:rsid w:val="00036B6D"/>
    <w:rsid w:val="0004225F"/>
    <w:rsid w:val="000429D3"/>
    <w:rsid w:val="00042C88"/>
    <w:rsid w:val="0005013C"/>
    <w:rsid w:val="00055303"/>
    <w:rsid w:val="000557C1"/>
    <w:rsid w:val="00057126"/>
    <w:rsid w:val="00066955"/>
    <w:rsid w:val="000747CE"/>
    <w:rsid w:val="00075797"/>
    <w:rsid w:val="0007690A"/>
    <w:rsid w:val="00077022"/>
    <w:rsid w:val="00081B4F"/>
    <w:rsid w:val="000829D2"/>
    <w:rsid w:val="00087997"/>
    <w:rsid w:val="00090FB9"/>
    <w:rsid w:val="00092517"/>
    <w:rsid w:val="000932EE"/>
    <w:rsid w:val="000960B6"/>
    <w:rsid w:val="00097085"/>
    <w:rsid w:val="000A1C8D"/>
    <w:rsid w:val="000A252F"/>
    <w:rsid w:val="000A2C6F"/>
    <w:rsid w:val="000A5B97"/>
    <w:rsid w:val="000A5E3D"/>
    <w:rsid w:val="000A5E9E"/>
    <w:rsid w:val="000A71B0"/>
    <w:rsid w:val="000B1420"/>
    <w:rsid w:val="000B188C"/>
    <w:rsid w:val="000B1C73"/>
    <w:rsid w:val="000B208D"/>
    <w:rsid w:val="000B3FB1"/>
    <w:rsid w:val="000B48CC"/>
    <w:rsid w:val="000B6803"/>
    <w:rsid w:val="000B726F"/>
    <w:rsid w:val="000B79EB"/>
    <w:rsid w:val="000D22FD"/>
    <w:rsid w:val="000D34C6"/>
    <w:rsid w:val="000E010A"/>
    <w:rsid w:val="000E044D"/>
    <w:rsid w:val="000E5977"/>
    <w:rsid w:val="000F34F3"/>
    <w:rsid w:val="000F4EBC"/>
    <w:rsid w:val="000F5438"/>
    <w:rsid w:val="001008F4"/>
    <w:rsid w:val="00100FC0"/>
    <w:rsid w:val="00102AC3"/>
    <w:rsid w:val="0010498D"/>
    <w:rsid w:val="0010565F"/>
    <w:rsid w:val="00107CF6"/>
    <w:rsid w:val="00112325"/>
    <w:rsid w:val="0011279C"/>
    <w:rsid w:val="00114050"/>
    <w:rsid w:val="00117085"/>
    <w:rsid w:val="00117524"/>
    <w:rsid w:val="00117BF6"/>
    <w:rsid w:val="00122BE9"/>
    <w:rsid w:val="00125719"/>
    <w:rsid w:val="00131CDF"/>
    <w:rsid w:val="00132B8E"/>
    <w:rsid w:val="00135886"/>
    <w:rsid w:val="00141A0C"/>
    <w:rsid w:val="00141E85"/>
    <w:rsid w:val="0015327F"/>
    <w:rsid w:val="00154D0B"/>
    <w:rsid w:val="00156863"/>
    <w:rsid w:val="0015771A"/>
    <w:rsid w:val="001638F8"/>
    <w:rsid w:val="00165C8D"/>
    <w:rsid w:val="00166EF2"/>
    <w:rsid w:val="00171812"/>
    <w:rsid w:val="00171B42"/>
    <w:rsid w:val="001728EA"/>
    <w:rsid w:val="00176059"/>
    <w:rsid w:val="001802B2"/>
    <w:rsid w:val="00182AE3"/>
    <w:rsid w:val="00182F07"/>
    <w:rsid w:val="0018568E"/>
    <w:rsid w:val="00186972"/>
    <w:rsid w:val="00187116"/>
    <w:rsid w:val="00187773"/>
    <w:rsid w:val="00190B0C"/>
    <w:rsid w:val="00195D9F"/>
    <w:rsid w:val="0019600A"/>
    <w:rsid w:val="001A114F"/>
    <w:rsid w:val="001A16C5"/>
    <w:rsid w:val="001A20B8"/>
    <w:rsid w:val="001A48E7"/>
    <w:rsid w:val="001B45D1"/>
    <w:rsid w:val="001B6227"/>
    <w:rsid w:val="001B676D"/>
    <w:rsid w:val="001B6F92"/>
    <w:rsid w:val="001B7B89"/>
    <w:rsid w:val="001B7DC8"/>
    <w:rsid w:val="001C0867"/>
    <w:rsid w:val="001C4DE3"/>
    <w:rsid w:val="001C57D2"/>
    <w:rsid w:val="001D1865"/>
    <w:rsid w:val="001D671E"/>
    <w:rsid w:val="001D6C62"/>
    <w:rsid w:val="001E1554"/>
    <w:rsid w:val="001E21F4"/>
    <w:rsid w:val="001E46AA"/>
    <w:rsid w:val="001E4EFA"/>
    <w:rsid w:val="001E67A7"/>
    <w:rsid w:val="001F25E8"/>
    <w:rsid w:val="001F5724"/>
    <w:rsid w:val="001F5FE1"/>
    <w:rsid w:val="00200648"/>
    <w:rsid w:val="00202E5F"/>
    <w:rsid w:val="0020316E"/>
    <w:rsid w:val="00206349"/>
    <w:rsid w:val="00206863"/>
    <w:rsid w:val="002069E7"/>
    <w:rsid w:val="00207471"/>
    <w:rsid w:val="002169A8"/>
    <w:rsid w:val="00221DC8"/>
    <w:rsid w:val="00222FA6"/>
    <w:rsid w:val="0023170C"/>
    <w:rsid w:val="00233BAC"/>
    <w:rsid w:val="00234B36"/>
    <w:rsid w:val="00235879"/>
    <w:rsid w:val="00235DA8"/>
    <w:rsid w:val="00240E1E"/>
    <w:rsid w:val="002411BD"/>
    <w:rsid w:val="00241C0A"/>
    <w:rsid w:val="002421CB"/>
    <w:rsid w:val="00244DE0"/>
    <w:rsid w:val="00245C1B"/>
    <w:rsid w:val="00250B65"/>
    <w:rsid w:val="00252BA3"/>
    <w:rsid w:val="00252E1C"/>
    <w:rsid w:val="00253F48"/>
    <w:rsid w:val="0025446C"/>
    <w:rsid w:val="00254EBF"/>
    <w:rsid w:val="00255E25"/>
    <w:rsid w:val="0026427E"/>
    <w:rsid w:val="0026631A"/>
    <w:rsid w:val="002666B8"/>
    <w:rsid w:val="00267009"/>
    <w:rsid w:val="00270143"/>
    <w:rsid w:val="00272311"/>
    <w:rsid w:val="002733E7"/>
    <w:rsid w:val="00273757"/>
    <w:rsid w:val="0027382D"/>
    <w:rsid w:val="00282742"/>
    <w:rsid w:val="00285B78"/>
    <w:rsid w:val="002872BC"/>
    <w:rsid w:val="002917CC"/>
    <w:rsid w:val="00296D43"/>
    <w:rsid w:val="00297AFF"/>
    <w:rsid w:val="00297C51"/>
    <w:rsid w:val="00297F35"/>
    <w:rsid w:val="002A6688"/>
    <w:rsid w:val="002B3B37"/>
    <w:rsid w:val="002B3C70"/>
    <w:rsid w:val="002B4436"/>
    <w:rsid w:val="002B49C5"/>
    <w:rsid w:val="002B6016"/>
    <w:rsid w:val="002B78F6"/>
    <w:rsid w:val="002B7E63"/>
    <w:rsid w:val="002C0DC4"/>
    <w:rsid w:val="002C3123"/>
    <w:rsid w:val="002C4CA5"/>
    <w:rsid w:val="002D0CFC"/>
    <w:rsid w:val="002D694B"/>
    <w:rsid w:val="002E13D2"/>
    <w:rsid w:val="002E3A39"/>
    <w:rsid w:val="002E5900"/>
    <w:rsid w:val="002E7E37"/>
    <w:rsid w:val="002F3E2E"/>
    <w:rsid w:val="002F436F"/>
    <w:rsid w:val="002F6386"/>
    <w:rsid w:val="002F6C6C"/>
    <w:rsid w:val="002F6E9C"/>
    <w:rsid w:val="002F7C1F"/>
    <w:rsid w:val="0030144B"/>
    <w:rsid w:val="00302D8A"/>
    <w:rsid w:val="003042B3"/>
    <w:rsid w:val="00310356"/>
    <w:rsid w:val="003143AA"/>
    <w:rsid w:val="00315580"/>
    <w:rsid w:val="00316DCC"/>
    <w:rsid w:val="003174AC"/>
    <w:rsid w:val="00317D9E"/>
    <w:rsid w:val="00323EF6"/>
    <w:rsid w:val="003241AE"/>
    <w:rsid w:val="00325570"/>
    <w:rsid w:val="00325C03"/>
    <w:rsid w:val="00327AB8"/>
    <w:rsid w:val="00327E33"/>
    <w:rsid w:val="0033158B"/>
    <w:rsid w:val="003334C8"/>
    <w:rsid w:val="00337333"/>
    <w:rsid w:val="00343771"/>
    <w:rsid w:val="0034507D"/>
    <w:rsid w:val="0034664C"/>
    <w:rsid w:val="00350ADE"/>
    <w:rsid w:val="0035306A"/>
    <w:rsid w:val="00353E44"/>
    <w:rsid w:val="003546DF"/>
    <w:rsid w:val="0035577F"/>
    <w:rsid w:val="00362C99"/>
    <w:rsid w:val="0036591D"/>
    <w:rsid w:val="00370C99"/>
    <w:rsid w:val="0037244B"/>
    <w:rsid w:val="0037247A"/>
    <w:rsid w:val="003725D7"/>
    <w:rsid w:val="0037599D"/>
    <w:rsid w:val="00375E75"/>
    <w:rsid w:val="00376B29"/>
    <w:rsid w:val="003776B1"/>
    <w:rsid w:val="00377E90"/>
    <w:rsid w:val="003805C1"/>
    <w:rsid w:val="00381A13"/>
    <w:rsid w:val="00383C99"/>
    <w:rsid w:val="003906F3"/>
    <w:rsid w:val="00391BD3"/>
    <w:rsid w:val="00392C9C"/>
    <w:rsid w:val="003A7CCF"/>
    <w:rsid w:val="003A7FC4"/>
    <w:rsid w:val="003B39AC"/>
    <w:rsid w:val="003B45EF"/>
    <w:rsid w:val="003B71F3"/>
    <w:rsid w:val="003B7A6E"/>
    <w:rsid w:val="003C2A14"/>
    <w:rsid w:val="003C330D"/>
    <w:rsid w:val="003C3CE6"/>
    <w:rsid w:val="003C3F32"/>
    <w:rsid w:val="003C4082"/>
    <w:rsid w:val="003C5D1B"/>
    <w:rsid w:val="003C693C"/>
    <w:rsid w:val="003D2500"/>
    <w:rsid w:val="003D2E8F"/>
    <w:rsid w:val="003D3185"/>
    <w:rsid w:val="003D5E22"/>
    <w:rsid w:val="003D70B4"/>
    <w:rsid w:val="003D73E6"/>
    <w:rsid w:val="003E25B3"/>
    <w:rsid w:val="003E79DE"/>
    <w:rsid w:val="003F03BD"/>
    <w:rsid w:val="003F1817"/>
    <w:rsid w:val="003F526D"/>
    <w:rsid w:val="003F7B89"/>
    <w:rsid w:val="004046D0"/>
    <w:rsid w:val="004073F6"/>
    <w:rsid w:val="004106D7"/>
    <w:rsid w:val="00412DAB"/>
    <w:rsid w:val="0041375F"/>
    <w:rsid w:val="00417548"/>
    <w:rsid w:val="00420EE8"/>
    <w:rsid w:val="00420FD0"/>
    <w:rsid w:val="00422C34"/>
    <w:rsid w:val="00422E48"/>
    <w:rsid w:val="00427395"/>
    <w:rsid w:val="00427AF5"/>
    <w:rsid w:val="0043356E"/>
    <w:rsid w:val="00434D48"/>
    <w:rsid w:val="004371E7"/>
    <w:rsid w:val="00444E53"/>
    <w:rsid w:val="004536B1"/>
    <w:rsid w:val="00454E2D"/>
    <w:rsid w:val="004563A7"/>
    <w:rsid w:val="0045652A"/>
    <w:rsid w:val="00456EDF"/>
    <w:rsid w:val="00457AF7"/>
    <w:rsid w:val="00460ACB"/>
    <w:rsid w:val="00466311"/>
    <w:rsid w:val="00466A03"/>
    <w:rsid w:val="004671C2"/>
    <w:rsid w:val="0046739B"/>
    <w:rsid w:val="00472572"/>
    <w:rsid w:val="00472C47"/>
    <w:rsid w:val="00472E3F"/>
    <w:rsid w:val="0047396C"/>
    <w:rsid w:val="00473A0F"/>
    <w:rsid w:val="00474510"/>
    <w:rsid w:val="004757AF"/>
    <w:rsid w:val="00477874"/>
    <w:rsid w:val="00480286"/>
    <w:rsid w:val="00480C07"/>
    <w:rsid w:val="004816A3"/>
    <w:rsid w:val="0048373E"/>
    <w:rsid w:val="00484859"/>
    <w:rsid w:val="00484DE6"/>
    <w:rsid w:val="00490FA5"/>
    <w:rsid w:val="00492274"/>
    <w:rsid w:val="00494A6E"/>
    <w:rsid w:val="00496619"/>
    <w:rsid w:val="00496CCB"/>
    <w:rsid w:val="004A07F6"/>
    <w:rsid w:val="004A3437"/>
    <w:rsid w:val="004A6780"/>
    <w:rsid w:val="004A7EB3"/>
    <w:rsid w:val="004B0324"/>
    <w:rsid w:val="004B2F93"/>
    <w:rsid w:val="004B3DA6"/>
    <w:rsid w:val="004B54B9"/>
    <w:rsid w:val="004B7DCE"/>
    <w:rsid w:val="004C3013"/>
    <w:rsid w:val="004C3A72"/>
    <w:rsid w:val="004C73A9"/>
    <w:rsid w:val="004C78B6"/>
    <w:rsid w:val="004C7A1D"/>
    <w:rsid w:val="004D5BBE"/>
    <w:rsid w:val="004D5F94"/>
    <w:rsid w:val="004E12C4"/>
    <w:rsid w:val="004E2053"/>
    <w:rsid w:val="004E404D"/>
    <w:rsid w:val="004E4404"/>
    <w:rsid w:val="004E542F"/>
    <w:rsid w:val="004E662D"/>
    <w:rsid w:val="004F1A08"/>
    <w:rsid w:val="004F3E7F"/>
    <w:rsid w:val="004F5D27"/>
    <w:rsid w:val="004F5F46"/>
    <w:rsid w:val="004F7060"/>
    <w:rsid w:val="005030E5"/>
    <w:rsid w:val="00503E1B"/>
    <w:rsid w:val="005051ED"/>
    <w:rsid w:val="00505240"/>
    <w:rsid w:val="00506AFF"/>
    <w:rsid w:val="00507864"/>
    <w:rsid w:val="0051270D"/>
    <w:rsid w:val="00516E04"/>
    <w:rsid w:val="005211F8"/>
    <w:rsid w:val="005261D6"/>
    <w:rsid w:val="00526832"/>
    <w:rsid w:val="0054415E"/>
    <w:rsid w:val="0054448B"/>
    <w:rsid w:val="00545549"/>
    <w:rsid w:val="005466FB"/>
    <w:rsid w:val="00547D16"/>
    <w:rsid w:val="005507EB"/>
    <w:rsid w:val="00551117"/>
    <w:rsid w:val="005511DE"/>
    <w:rsid w:val="00551BE0"/>
    <w:rsid w:val="00552A70"/>
    <w:rsid w:val="0055671D"/>
    <w:rsid w:val="005568C7"/>
    <w:rsid w:val="00557294"/>
    <w:rsid w:val="00560A56"/>
    <w:rsid w:val="00564021"/>
    <w:rsid w:val="00565A21"/>
    <w:rsid w:val="00565A29"/>
    <w:rsid w:val="005706C6"/>
    <w:rsid w:val="00571E8F"/>
    <w:rsid w:val="00574E8C"/>
    <w:rsid w:val="00575105"/>
    <w:rsid w:val="005754AF"/>
    <w:rsid w:val="00576CC4"/>
    <w:rsid w:val="00580946"/>
    <w:rsid w:val="00581FF8"/>
    <w:rsid w:val="005828A8"/>
    <w:rsid w:val="00585667"/>
    <w:rsid w:val="00590A8C"/>
    <w:rsid w:val="0059230A"/>
    <w:rsid w:val="00593439"/>
    <w:rsid w:val="00594AF2"/>
    <w:rsid w:val="00594F81"/>
    <w:rsid w:val="005A0069"/>
    <w:rsid w:val="005A07F8"/>
    <w:rsid w:val="005A1A31"/>
    <w:rsid w:val="005A1F11"/>
    <w:rsid w:val="005A2915"/>
    <w:rsid w:val="005A2A66"/>
    <w:rsid w:val="005A373B"/>
    <w:rsid w:val="005A4306"/>
    <w:rsid w:val="005A5421"/>
    <w:rsid w:val="005A5EF8"/>
    <w:rsid w:val="005A6586"/>
    <w:rsid w:val="005A78CE"/>
    <w:rsid w:val="005B1147"/>
    <w:rsid w:val="005B269A"/>
    <w:rsid w:val="005B328A"/>
    <w:rsid w:val="005B4AB1"/>
    <w:rsid w:val="005B59D6"/>
    <w:rsid w:val="005B60DC"/>
    <w:rsid w:val="005C0D51"/>
    <w:rsid w:val="005C49F5"/>
    <w:rsid w:val="005C56BC"/>
    <w:rsid w:val="005D0421"/>
    <w:rsid w:val="005D1A74"/>
    <w:rsid w:val="005D6C36"/>
    <w:rsid w:val="005D738D"/>
    <w:rsid w:val="005E2B0D"/>
    <w:rsid w:val="005E2ECC"/>
    <w:rsid w:val="005E59A9"/>
    <w:rsid w:val="005E6EE3"/>
    <w:rsid w:val="005F073F"/>
    <w:rsid w:val="005F10EE"/>
    <w:rsid w:val="005F1643"/>
    <w:rsid w:val="005F670D"/>
    <w:rsid w:val="005F70A4"/>
    <w:rsid w:val="00601B67"/>
    <w:rsid w:val="00603352"/>
    <w:rsid w:val="006045C1"/>
    <w:rsid w:val="00612DB0"/>
    <w:rsid w:val="00614F2B"/>
    <w:rsid w:val="006152F9"/>
    <w:rsid w:val="00616786"/>
    <w:rsid w:val="00616FC8"/>
    <w:rsid w:val="006210AE"/>
    <w:rsid w:val="006252BB"/>
    <w:rsid w:val="00626747"/>
    <w:rsid w:val="00635E53"/>
    <w:rsid w:val="006437B3"/>
    <w:rsid w:val="006442D7"/>
    <w:rsid w:val="00645E2F"/>
    <w:rsid w:val="006526BD"/>
    <w:rsid w:val="00654E0C"/>
    <w:rsid w:val="00654F63"/>
    <w:rsid w:val="00655F5A"/>
    <w:rsid w:val="00657DED"/>
    <w:rsid w:val="00660F8F"/>
    <w:rsid w:val="006619FA"/>
    <w:rsid w:val="00667150"/>
    <w:rsid w:val="00667F10"/>
    <w:rsid w:val="00672EDE"/>
    <w:rsid w:val="006768B3"/>
    <w:rsid w:val="0067787E"/>
    <w:rsid w:val="00677AE1"/>
    <w:rsid w:val="00677C42"/>
    <w:rsid w:val="0068008F"/>
    <w:rsid w:val="006816AE"/>
    <w:rsid w:val="00682573"/>
    <w:rsid w:val="00684CE3"/>
    <w:rsid w:val="0069575D"/>
    <w:rsid w:val="00696185"/>
    <w:rsid w:val="006973FC"/>
    <w:rsid w:val="00697928"/>
    <w:rsid w:val="006A1695"/>
    <w:rsid w:val="006A20FD"/>
    <w:rsid w:val="006A3151"/>
    <w:rsid w:val="006A3BFB"/>
    <w:rsid w:val="006A7D44"/>
    <w:rsid w:val="006B2E49"/>
    <w:rsid w:val="006B571C"/>
    <w:rsid w:val="006B5776"/>
    <w:rsid w:val="006B7607"/>
    <w:rsid w:val="006B7BB0"/>
    <w:rsid w:val="006B7DEC"/>
    <w:rsid w:val="006C1333"/>
    <w:rsid w:val="006C2F44"/>
    <w:rsid w:val="006C41D4"/>
    <w:rsid w:val="006C4E1D"/>
    <w:rsid w:val="006C5901"/>
    <w:rsid w:val="006C6E90"/>
    <w:rsid w:val="006D1E9C"/>
    <w:rsid w:val="006D2A06"/>
    <w:rsid w:val="006D4B86"/>
    <w:rsid w:val="006D7BC2"/>
    <w:rsid w:val="006E32CB"/>
    <w:rsid w:val="006F15BD"/>
    <w:rsid w:val="006F2548"/>
    <w:rsid w:val="006F3682"/>
    <w:rsid w:val="006F5E9E"/>
    <w:rsid w:val="006F7DF7"/>
    <w:rsid w:val="00701ED7"/>
    <w:rsid w:val="00702B91"/>
    <w:rsid w:val="0070362C"/>
    <w:rsid w:val="00703F62"/>
    <w:rsid w:val="00707B21"/>
    <w:rsid w:val="007102E2"/>
    <w:rsid w:val="007129E4"/>
    <w:rsid w:val="00713CDD"/>
    <w:rsid w:val="0071416A"/>
    <w:rsid w:val="00715790"/>
    <w:rsid w:val="00715904"/>
    <w:rsid w:val="007159C6"/>
    <w:rsid w:val="0072514A"/>
    <w:rsid w:val="007262AF"/>
    <w:rsid w:val="007278E4"/>
    <w:rsid w:val="00730691"/>
    <w:rsid w:val="007312E6"/>
    <w:rsid w:val="00731676"/>
    <w:rsid w:val="0073353A"/>
    <w:rsid w:val="00735302"/>
    <w:rsid w:val="00735C69"/>
    <w:rsid w:val="00736850"/>
    <w:rsid w:val="00742DF6"/>
    <w:rsid w:val="007443A7"/>
    <w:rsid w:val="00744F04"/>
    <w:rsid w:val="00746DA5"/>
    <w:rsid w:val="00747D80"/>
    <w:rsid w:val="00750164"/>
    <w:rsid w:val="00750C21"/>
    <w:rsid w:val="007652D9"/>
    <w:rsid w:val="00765A6A"/>
    <w:rsid w:val="00771803"/>
    <w:rsid w:val="0077264F"/>
    <w:rsid w:val="00773FAF"/>
    <w:rsid w:val="00774428"/>
    <w:rsid w:val="00776300"/>
    <w:rsid w:val="0078750C"/>
    <w:rsid w:val="00790C28"/>
    <w:rsid w:val="00791296"/>
    <w:rsid w:val="00791498"/>
    <w:rsid w:val="0079328F"/>
    <w:rsid w:val="00796ADA"/>
    <w:rsid w:val="00796C6E"/>
    <w:rsid w:val="00797936"/>
    <w:rsid w:val="007A220D"/>
    <w:rsid w:val="007A40EB"/>
    <w:rsid w:val="007A430B"/>
    <w:rsid w:val="007A64D3"/>
    <w:rsid w:val="007A7084"/>
    <w:rsid w:val="007C0C57"/>
    <w:rsid w:val="007C26B0"/>
    <w:rsid w:val="007C281B"/>
    <w:rsid w:val="007C670A"/>
    <w:rsid w:val="007C723D"/>
    <w:rsid w:val="007D4BBB"/>
    <w:rsid w:val="007D5142"/>
    <w:rsid w:val="007E06DC"/>
    <w:rsid w:val="007E3129"/>
    <w:rsid w:val="007E4C7E"/>
    <w:rsid w:val="007E7E47"/>
    <w:rsid w:val="007F4B52"/>
    <w:rsid w:val="00802269"/>
    <w:rsid w:val="00802375"/>
    <w:rsid w:val="00805D44"/>
    <w:rsid w:val="0080652C"/>
    <w:rsid w:val="00807EC8"/>
    <w:rsid w:val="0081241A"/>
    <w:rsid w:val="008131D1"/>
    <w:rsid w:val="008233E0"/>
    <w:rsid w:val="0082752F"/>
    <w:rsid w:val="0083073D"/>
    <w:rsid w:val="008331A7"/>
    <w:rsid w:val="00833EA5"/>
    <w:rsid w:val="008352D9"/>
    <w:rsid w:val="00835501"/>
    <w:rsid w:val="0083570D"/>
    <w:rsid w:val="00835911"/>
    <w:rsid w:val="00836153"/>
    <w:rsid w:val="00836648"/>
    <w:rsid w:val="008373F9"/>
    <w:rsid w:val="00840024"/>
    <w:rsid w:val="00840926"/>
    <w:rsid w:val="008447D1"/>
    <w:rsid w:val="00847CA6"/>
    <w:rsid w:val="00851036"/>
    <w:rsid w:val="008518AE"/>
    <w:rsid w:val="0085193E"/>
    <w:rsid w:val="00851F3E"/>
    <w:rsid w:val="00852301"/>
    <w:rsid w:val="00854710"/>
    <w:rsid w:val="00854D2A"/>
    <w:rsid w:val="00855278"/>
    <w:rsid w:val="008555D2"/>
    <w:rsid w:val="00872114"/>
    <w:rsid w:val="0087224B"/>
    <w:rsid w:val="00872726"/>
    <w:rsid w:val="0087393F"/>
    <w:rsid w:val="008753AF"/>
    <w:rsid w:val="008757A2"/>
    <w:rsid w:val="008771C5"/>
    <w:rsid w:val="00880142"/>
    <w:rsid w:val="008839B0"/>
    <w:rsid w:val="00883F4E"/>
    <w:rsid w:val="008848B0"/>
    <w:rsid w:val="00885767"/>
    <w:rsid w:val="00890739"/>
    <w:rsid w:val="00892574"/>
    <w:rsid w:val="00892F54"/>
    <w:rsid w:val="008934F7"/>
    <w:rsid w:val="00893800"/>
    <w:rsid w:val="008938B6"/>
    <w:rsid w:val="008A16DD"/>
    <w:rsid w:val="008A1F72"/>
    <w:rsid w:val="008A38EF"/>
    <w:rsid w:val="008A738F"/>
    <w:rsid w:val="008B1115"/>
    <w:rsid w:val="008B1B21"/>
    <w:rsid w:val="008B4220"/>
    <w:rsid w:val="008B7BA2"/>
    <w:rsid w:val="008C692F"/>
    <w:rsid w:val="008D0D60"/>
    <w:rsid w:val="008D205A"/>
    <w:rsid w:val="008D763E"/>
    <w:rsid w:val="008E0296"/>
    <w:rsid w:val="008E5E25"/>
    <w:rsid w:val="008E6EDD"/>
    <w:rsid w:val="008F299B"/>
    <w:rsid w:val="008F2C53"/>
    <w:rsid w:val="008F4776"/>
    <w:rsid w:val="0090665E"/>
    <w:rsid w:val="00913746"/>
    <w:rsid w:val="00914D6C"/>
    <w:rsid w:val="00916126"/>
    <w:rsid w:val="00921696"/>
    <w:rsid w:val="009234EC"/>
    <w:rsid w:val="009310FF"/>
    <w:rsid w:val="00932E4C"/>
    <w:rsid w:val="00935DF7"/>
    <w:rsid w:val="00935E94"/>
    <w:rsid w:val="009365D7"/>
    <w:rsid w:val="00937377"/>
    <w:rsid w:val="009374A1"/>
    <w:rsid w:val="0093799A"/>
    <w:rsid w:val="00937B03"/>
    <w:rsid w:val="009405F4"/>
    <w:rsid w:val="0094320C"/>
    <w:rsid w:val="0094371A"/>
    <w:rsid w:val="00944FF3"/>
    <w:rsid w:val="0095248F"/>
    <w:rsid w:val="00954480"/>
    <w:rsid w:val="009568C8"/>
    <w:rsid w:val="0096070B"/>
    <w:rsid w:val="009631C0"/>
    <w:rsid w:val="009654FB"/>
    <w:rsid w:val="009707E9"/>
    <w:rsid w:val="00973C6F"/>
    <w:rsid w:val="0097484E"/>
    <w:rsid w:val="0097724E"/>
    <w:rsid w:val="00980775"/>
    <w:rsid w:val="00980FCE"/>
    <w:rsid w:val="00981855"/>
    <w:rsid w:val="00982F33"/>
    <w:rsid w:val="00983189"/>
    <w:rsid w:val="00984015"/>
    <w:rsid w:val="00985945"/>
    <w:rsid w:val="0099281F"/>
    <w:rsid w:val="009969C9"/>
    <w:rsid w:val="009A2239"/>
    <w:rsid w:val="009A3E1C"/>
    <w:rsid w:val="009A48A2"/>
    <w:rsid w:val="009A726F"/>
    <w:rsid w:val="009B18E2"/>
    <w:rsid w:val="009B5716"/>
    <w:rsid w:val="009B7A23"/>
    <w:rsid w:val="009C0CF6"/>
    <w:rsid w:val="009C39B7"/>
    <w:rsid w:val="009C4EC9"/>
    <w:rsid w:val="009C6C1E"/>
    <w:rsid w:val="009D23C9"/>
    <w:rsid w:val="009D4C7A"/>
    <w:rsid w:val="009D5362"/>
    <w:rsid w:val="009D555B"/>
    <w:rsid w:val="009D6D53"/>
    <w:rsid w:val="009D7939"/>
    <w:rsid w:val="009E04E6"/>
    <w:rsid w:val="009E3064"/>
    <w:rsid w:val="009E4E19"/>
    <w:rsid w:val="009F0147"/>
    <w:rsid w:val="009F165C"/>
    <w:rsid w:val="009F19B8"/>
    <w:rsid w:val="009F4D16"/>
    <w:rsid w:val="009F4FE2"/>
    <w:rsid w:val="009F5EDB"/>
    <w:rsid w:val="009F6B29"/>
    <w:rsid w:val="00A02573"/>
    <w:rsid w:val="00A02739"/>
    <w:rsid w:val="00A06581"/>
    <w:rsid w:val="00A10CB8"/>
    <w:rsid w:val="00A11B10"/>
    <w:rsid w:val="00A11E6A"/>
    <w:rsid w:val="00A137EA"/>
    <w:rsid w:val="00A13E5E"/>
    <w:rsid w:val="00A228CC"/>
    <w:rsid w:val="00A24D30"/>
    <w:rsid w:val="00A34A5B"/>
    <w:rsid w:val="00A37344"/>
    <w:rsid w:val="00A43676"/>
    <w:rsid w:val="00A45CDA"/>
    <w:rsid w:val="00A51567"/>
    <w:rsid w:val="00A51E79"/>
    <w:rsid w:val="00A52F19"/>
    <w:rsid w:val="00A547AA"/>
    <w:rsid w:val="00A55EA7"/>
    <w:rsid w:val="00A56414"/>
    <w:rsid w:val="00A56722"/>
    <w:rsid w:val="00A569AA"/>
    <w:rsid w:val="00A573B2"/>
    <w:rsid w:val="00A61CA1"/>
    <w:rsid w:val="00A63031"/>
    <w:rsid w:val="00A6427B"/>
    <w:rsid w:val="00A64447"/>
    <w:rsid w:val="00A67A6A"/>
    <w:rsid w:val="00A81C1C"/>
    <w:rsid w:val="00A834DB"/>
    <w:rsid w:val="00A907D1"/>
    <w:rsid w:val="00A90F74"/>
    <w:rsid w:val="00A920CE"/>
    <w:rsid w:val="00A93AB8"/>
    <w:rsid w:val="00A93FF4"/>
    <w:rsid w:val="00A94E45"/>
    <w:rsid w:val="00A96000"/>
    <w:rsid w:val="00A968F4"/>
    <w:rsid w:val="00A97BEF"/>
    <w:rsid w:val="00AA1398"/>
    <w:rsid w:val="00AA347A"/>
    <w:rsid w:val="00AA7340"/>
    <w:rsid w:val="00AB05A3"/>
    <w:rsid w:val="00AB0E0F"/>
    <w:rsid w:val="00AB1480"/>
    <w:rsid w:val="00AB37A0"/>
    <w:rsid w:val="00AB4706"/>
    <w:rsid w:val="00AC4288"/>
    <w:rsid w:val="00AC5571"/>
    <w:rsid w:val="00AD1708"/>
    <w:rsid w:val="00AD1B60"/>
    <w:rsid w:val="00AD216B"/>
    <w:rsid w:val="00AD3260"/>
    <w:rsid w:val="00AD40B5"/>
    <w:rsid w:val="00AD6AFF"/>
    <w:rsid w:val="00AD79FF"/>
    <w:rsid w:val="00AD7B81"/>
    <w:rsid w:val="00AD7F76"/>
    <w:rsid w:val="00AE042A"/>
    <w:rsid w:val="00AE3AFF"/>
    <w:rsid w:val="00AF14D4"/>
    <w:rsid w:val="00B07F66"/>
    <w:rsid w:val="00B21198"/>
    <w:rsid w:val="00B22750"/>
    <w:rsid w:val="00B23CD8"/>
    <w:rsid w:val="00B24519"/>
    <w:rsid w:val="00B24F30"/>
    <w:rsid w:val="00B253A0"/>
    <w:rsid w:val="00B3030F"/>
    <w:rsid w:val="00B30355"/>
    <w:rsid w:val="00B31CFF"/>
    <w:rsid w:val="00B33687"/>
    <w:rsid w:val="00B3478B"/>
    <w:rsid w:val="00B347A9"/>
    <w:rsid w:val="00B36673"/>
    <w:rsid w:val="00B409E4"/>
    <w:rsid w:val="00B55CB5"/>
    <w:rsid w:val="00B56964"/>
    <w:rsid w:val="00B57DAE"/>
    <w:rsid w:val="00B60793"/>
    <w:rsid w:val="00B609A2"/>
    <w:rsid w:val="00B65E0A"/>
    <w:rsid w:val="00B669D1"/>
    <w:rsid w:val="00B676C0"/>
    <w:rsid w:val="00B76FD1"/>
    <w:rsid w:val="00B77609"/>
    <w:rsid w:val="00B80AAC"/>
    <w:rsid w:val="00B853A4"/>
    <w:rsid w:val="00B860DD"/>
    <w:rsid w:val="00B93324"/>
    <w:rsid w:val="00B979CB"/>
    <w:rsid w:val="00BA1F5A"/>
    <w:rsid w:val="00BA3461"/>
    <w:rsid w:val="00BA5EE7"/>
    <w:rsid w:val="00BA68BD"/>
    <w:rsid w:val="00BA7CAD"/>
    <w:rsid w:val="00BA7CFC"/>
    <w:rsid w:val="00BB2699"/>
    <w:rsid w:val="00BB3850"/>
    <w:rsid w:val="00BC03E5"/>
    <w:rsid w:val="00BC0D98"/>
    <w:rsid w:val="00BC4A4D"/>
    <w:rsid w:val="00BC4DED"/>
    <w:rsid w:val="00BC5B65"/>
    <w:rsid w:val="00BC6F9A"/>
    <w:rsid w:val="00BC7DE4"/>
    <w:rsid w:val="00BD3462"/>
    <w:rsid w:val="00BE0559"/>
    <w:rsid w:val="00BE3B05"/>
    <w:rsid w:val="00BE7D09"/>
    <w:rsid w:val="00BF1624"/>
    <w:rsid w:val="00BF198B"/>
    <w:rsid w:val="00BF4092"/>
    <w:rsid w:val="00BF63DB"/>
    <w:rsid w:val="00BF7317"/>
    <w:rsid w:val="00C00375"/>
    <w:rsid w:val="00C01BE1"/>
    <w:rsid w:val="00C027EE"/>
    <w:rsid w:val="00C037EA"/>
    <w:rsid w:val="00C0395C"/>
    <w:rsid w:val="00C0468C"/>
    <w:rsid w:val="00C05CF6"/>
    <w:rsid w:val="00C05DB4"/>
    <w:rsid w:val="00C1008C"/>
    <w:rsid w:val="00C11800"/>
    <w:rsid w:val="00C1226D"/>
    <w:rsid w:val="00C1320C"/>
    <w:rsid w:val="00C2062A"/>
    <w:rsid w:val="00C2075D"/>
    <w:rsid w:val="00C218CE"/>
    <w:rsid w:val="00C23C25"/>
    <w:rsid w:val="00C32418"/>
    <w:rsid w:val="00C3404C"/>
    <w:rsid w:val="00C341AC"/>
    <w:rsid w:val="00C35D58"/>
    <w:rsid w:val="00C362C0"/>
    <w:rsid w:val="00C369EB"/>
    <w:rsid w:val="00C40241"/>
    <w:rsid w:val="00C40CFA"/>
    <w:rsid w:val="00C43124"/>
    <w:rsid w:val="00C45943"/>
    <w:rsid w:val="00C4682C"/>
    <w:rsid w:val="00C5242B"/>
    <w:rsid w:val="00C558F5"/>
    <w:rsid w:val="00C651C3"/>
    <w:rsid w:val="00C6797B"/>
    <w:rsid w:val="00C74377"/>
    <w:rsid w:val="00C75E5F"/>
    <w:rsid w:val="00C871C7"/>
    <w:rsid w:val="00C90CB7"/>
    <w:rsid w:val="00C90D0E"/>
    <w:rsid w:val="00C918CE"/>
    <w:rsid w:val="00CA69FA"/>
    <w:rsid w:val="00CA7975"/>
    <w:rsid w:val="00CB6C66"/>
    <w:rsid w:val="00CB6D9E"/>
    <w:rsid w:val="00CB6F40"/>
    <w:rsid w:val="00CB7728"/>
    <w:rsid w:val="00CC5A14"/>
    <w:rsid w:val="00CC5B6B"/>
    <w:rsid w:val="00CD06E6"/>
    <w:rsid w:val="00CD4AAF"/>
    <w:rsid w:val="00CD6850"/>
    <w:rsid w:val="00CE23AF"/>
    <w:rsid w:val="00CE260B"/>
    <w:rsid w:val="00CE2DEA"/>
    <w:rsid w:val="00CF1314"/>
    <w:rsid w:val="00CF27D9"/>
    <w:rsid w:val="00CF4C1E"/>
    <w:rsid w:val="00D00535"/>
    <w:rsid w:val="00D017BB"/>
    <w:rsid w:val="00D02D2E"/>
    <w:rsid w:val="00D0403B"/>
    <w:rsid w:val="00D04EA7"/>
    <w:rsid w:val="00D079E7"/>
    <w:rsid w:val="00D1061F"/>
    <w:rsid w:val="00D14793"/>
    <w:rsid w:val="00D1524D"/>
    <w:rsid w:val="00D15CDD"/>
    <w:rsid w:val="00D15E76"/>
    <w:rsid w:val="00D215DA"/>
    <w:rsid w:val="00D253D9"/>
    <w:rsid w:val="00D25478"/>
    <w:rsid w:val="00D26462"/>
    <w:rsid w:val="00D303B9"/>
    <w:rsid w:val="00D313FB"/>
    <w:rsid w:val="00D316EF"/>
    <w:rsid w:val="00D344F4"/>
    <w:rsid w:val="00D357B4"/>
    <w:rsid w:val="00D378DA"/>
    <w:rsid w:val="00D37C53"/>
    <w:rsid w:val="00D40548"/>
    <w:rsid w:val="00D40B25"/>
    <w:rsid w:val="00D41B4A"/>
    <w:rsid w:val="00D41FBF"/>
    <w:rsid w:val="00D42D2C"/>
    <w:rsid w:val="00D42DE2"/>
    <w:rsid w:val="00D517B6"/>
    <w:rsid w:val="00D52C7E"/>
    <w:rsid w:val="00D57A5A"/>
    <w:rsid w:val="00D57C01"/>
    <w:rsid w:val="00D64A75"/>
    <w:rsid w:val="00D6537B"/>
    <w:rsid w:val="00D672DC"/>
    <w:rsid w:val="00D679F5"/>
    <w:rsid w:val="00D67F83"/>
    <w:rsid w:val="00D72304"/>
    <w:rsid w:val="00D76436"/>
    <w:rsid w:val="00D777D3"/>
    <w:rsid w:val="00D77D13"/>
    <w:rsid w:val="00D8155C"/>
    <w:rsid w:val="00D81EF0"/>
    <w:rsid w:val="00D82FCC"/>
    <w:rsid w:val="00D83701"/>
    <w:rsid w:val="00D83BFC"/>
    <w:rsid w:val="00D83DEC"/>
    <w:rsid w:val="00D854CD"/>
    <w:rsid w:val="00D86588"/>
    <w:rsid w:val="00D92943"/>
    <w:rsid w:val="00D95545"/>
    <w:rsid w:val="00DA22E5"/>
    <w:rsid w:val="00DA2D70"/>
    <w:rsid w:val="00DA38C7"/>
    <w:rsid w:val="00DB4FB9"/>
    <w:rsid w:val="00DC5173"/>
    <w:rsid w:val="00DC5C6A"/>
    <w:rsid w:val="00DD0DDE"/>
    <w:rsid w:val="00DD1F22"/>
    <w:rsid w:val="00DD4018"/>
    <w:rsid w:val="00DD43CC"/>
    <w:rsid w:val="00DD5E70"/>
    <w:rsid w:val="00DD62DB"/>
    <w:rsid w:val="00DD6C84"/>
    <w:rsid w:val="00DD7492"/>
    <w:rsid w:val="00DE0354"/>
    <w:rsid w:val="00DE3201"/>
    <w:rsid w:val="00DE6A3C"/>
    <w:rsid w:val="00DE6BA2"/>
    <w:rsid w:val="00DE7124"/>
    <w:rsid w:val="00DE7929"/>
    <w:rsid w:val="00DF12B7"/>
    <w:rsid w:val="00DF2790"/>
    <w:rsid w:val="00DF32B1"/>
    <w:rsid w:val="00DF3CC6"/>
    <w:rsid w:val="00DF3F70"/>
    <w:rsid w:val="00DF5653"/>
    <w:rsid w:val="00DF73C7"/>
    <w:rsid w:val="00DF7632"/>
    <w:rsid w:val="00E03D62"/>
    <w:rsid w:val="00E11312"/>
    <w:rsid w:val="00E1179F"/>
    <w:rsid w:val="00E14F50"/>
    <w:rsid w:val="00E159F7"/>
    <w:rsid w:val="00E16F5C"/>
    <w:rsid w:val="00E17D9F"/>
    <w:rsid w:val="00E21B82"/>
    <w:rsid w:val="00E26175"/>
    <w:rsid w:val="00E27F4A"/>
    <w:rsid w:val="00E30312"/>
    <w:rsid w:val="00E3033E"/>
    <w:rsid w:val="00E3499A"/>
    <w:rsid w:val="00E34FA5"/>
    <w:rsid w:val="00E3706E"/>
    <w:rsid w:val="00E40397"/>
    <w:rsid w:val="00E4068D"/>
    <w:rsid w:val="00E45C28"/>
    <w:rsid w:val="00E46D8B"/>
    <w:rsid w:val="00E507E0"/>
    <w:rsid w:val="00E5096A"/>
    <w:rsid w:val="00E50F4D"/>
    <w:rsid w:val="00E51B55"/>
    <w:rsid w:val="00E524AE"/>
    <w:rsid w:val="00E6014A"/>
    <w:rsid w:val="00E6480A"/>
    <w:rsid w:val="00E64EE5"/>
    <w:rsid w:val="00E67571"/>
    <w:rsid w:val="00E676BE"/>
    <w:rsid w:val="00E70654"/>
    <w:rsid w:val="00E71775"/>
    <w:rsid w:val="00E76A54"/>
    <w:rsid w:val="00E826EA"/>
    <w:rsid w:val="00E82D08"/>
    <w:rsid w:val="00E858A9"/>
    <w:rsid w:val="00E864E7"/>
    <w:rsid w:val="00E924F6"/>
    <w:rsid w:val="00E93810"/>
    <w:rsid w:val="00E93BE2"/>
    <w:rsid w:val="00E95A5F"/>
    <w:rsid w:val="00E97375"/>
    <w:rsid w:val="00E97CC3"/>
    <w:rsid w:val="00EA0C59"/>
    <w:rsid w:val="00EA10ED"/>
    <w:rsid w:val="00EA1FA5"/>
    <w:rsid w:val="00EA4AB4"/>
    <w:rsid w:val="00EA534B"/>
    <w:rsid w:val="00EA7AE4"/>
    <w:rsid w:val="00EB1E10"/>
    <w:rsid w:val="00EB6285"/>
    <w:rsid w:val="00EB6550"/>
    <w:rsid w:val="00EC1E96"/>
    <w:rsid w:val="00EC6303"/>
    <w:rsid w:val="00EC7146"/>
    <w:rsid w:val="00ED0B5A"/>
    <w:rsid w:val="00ED4C93"/>
    <w:rsid w:val="00ED7296"/>
    <w:rsid w:val="00EE006B"/>
    <w:rsid w:val="00EE0A59"/>
    <w:rsid w:val="00EF2F58"/>
    <w:rsid w:val="00EF4350"/>
    <w:rsid w:val="00EF4B2B"/>
    <w:rsid w:val="00EF5DC1"/>
    <w:rsid w:val="00F0140E"/>
    <w:rsid w:val="00F03D85"/>
    <w:rsid w:val="00F04231"/>
    <w:rsid w:val="00F0589F"/>
    <w:rsid w:val="00F05C44"/>
    <w:rsid w:val="00F05DC3"/>
    <w:rsid w:val="00F0741B"/>
    <w:rsid w:val="00F1016F"/>
    <w:rsid w:val="00F2357F"/>
    <w:rsid w:val="00F236A6"/>
    <w:rsid w:val="00F2613F"/>
    <w:rsid w:val="00F322BB"/>
    <w:rsid w:val="00F34B66"/>
    <w:rsid w:val="00F37369"/>
    <w:rsid w:val="00F37C91"/>
    <w:rsid w:val="00F37CA1"/>
    <w:rsid w:val="00F37E32"/>
    <w:rsid w:val="00F41431"/>
    <w:rsid w:val="00F4229B"/>
    <w:rsid w:val="00F43F2F"/>
    <w:rsid w:val="00F45D41"/>
    <w:rsid w:val="00F50949"/>
    <w:rsid w:val="00F51694"/>
    <w:rsid w:val="00F520F9"/>
    <w:rsid w:val="00F54948"/>
    <w:rsid w:val="00F553A7"/>
    <w:rsid w:val="00F55520"/>
    <w:rsid w:val="00F55D79"/>
    <w:rsid w:val="00F6170D"/>
    <w:rsid w:val="00F71463"/>
    <w:rsid w:val="00F72963"/>
    <w:rsid w:val="00F73E0A"/>
    <w:rsid w:val="00F74749"/>
    <w:rsid w:val="00F755BA"/>
    <w:rsid w:val="00F762D1"/>
    <w:rsid w:val="00F76B52"/>
    <w:rsid w:val="00F809C0"/>
    <w:rsid w:val="00F83215"/>
    <w:rsid w:val="00F877D8"/>
    <w:rsid w:val="00F87D91"/>
    <w:rsid w:val="00F94794"/>
    <w:rsid w:val="00F95521"/>
    <w:rsid w:val="00F9688C"/>
    <w:rsid w:val="00F97154"/>
    <w:rsid w:val="00F9798D"/>
    <w:rsid w:val="00FA0FB5"/>
    <w:rsid w:val="00FB0ED0"/>
    <w:rsid w:val="00FB54E0"/>
    <w:rsid w:val="00FB7505"/>
    <w:rsid w:val="00FC527D"/>
    <w:rsid w:val="00FC6D6E"/>
    <w:rsid w:val="00FD10ED"/>
    <w:rsid w:val="00FD1CAD"/>
    <w:rsid w:val="00FD5C58"/>
    <w:rsid w:val="00FD5C81"/>
    <w:rsid w:val="00FD7F5C"/>
    <w:rsid w:val="00FD7FD1"/>
    <w:rsid w:val="00FE05B5"/>
    <w:rsid w:val="00FE0BC2"/>
    <w:rsid w:val="00FE0F36"/>
    <w:rsid w:val="00FE4BE2"/>
    <w:rsid w:val="00FE5885"/>
    <w:rsid w:val="00FE6E71"/>
    <w:rsid w:val="00FE7E2C"/>
    <w:rsid w:val="00FF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92F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9"/>
    <w:qFormat/>
    <w:rsid w:val="008C692F"/>
    <w:pPr>
      <w:spacing w:before="100" w:beforeAutospacing="1" w:after="100" w:afterAutospacing="1" w:line="240" w:lineRule="auto"/>
      <w:outlineLvl w:val="1"/>
    </w:pPr>
    <w:rPr>
      <w:rFonts w:ascii="Times New Roman" w:eastAsiaTheme="majorEastAsia" w:hAnsi="Times New Roman" w:cstheme="majorBidi"/>
      <w:b/>
      <w:bCs/>
      <w:sz w:val="36"/>
      <w:szCs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92F"/>
    <w:pPr>
      <w:keepNext/>
      <w:keepLines/>
      <w:spacing w:before="200" w:after="0"/>
      <w:outlineLvl w:val="2"/>
    </w:pPr>
    <w:rPr>
      <w:rFonts w:ascii="Cambria" w:eastAsiaTheme="majorEastAsia" w:hAnsi="Cambria" w:cstheme="majorBidi"/>
      <w:b/>
      <w:bCs/>
      <w:color w:val="4F81BD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69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6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6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69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69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92F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8C692F"/>
    <w:rPr>
      <w:rFonts w:ascii="Cambria" w:eastAsiaTheme="majorEastAsia" w:hAnsi="Cambria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8C692F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8C692F"/>
    <w:rPr>
      <w:rFonts w:ascii="Cambria" w:eastAsiaTheme="majorEastAsia" w:hAnsi="Cambria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C692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C69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69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692F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69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6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6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8C692F"/>
    <w:rPr>
      <w:b/>
      <w:bCs/>
    </w:rPr>
  </w:style>
  <w:style w:type="character" w:styleId="Emphasis">
    <w:name w:val="Emphasis"/>
    <w:basedOn w:val="DefaultParagraphFont"/>
    <w:uiPriority w:val="20"/>
    <w:qFormat/>
    <w:rsid w:val="008C692F"/>
    <w:rPr>
      <w:i/>
      <w:iCs/>
    </w:rPr>
  </w:style>
  <w:style w:type="paragraph" w:styleId="NoSpacing">
    <w:name w:val="No Spacing"/>
    <w:uiPriority w:val="1"/>
    <w:qFormat/>
    <w:rsid w:val="008C692F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6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692F"/>
    <w:rPr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9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92F"/>
    <w:rPr>
      <w:b/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C69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9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9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9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9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692F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2F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92F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en-IN"/>
    </w:rPr>
  </w:style>
  <w:style w:type="paragraph" w:styleId="Heading2">
    <w:name w:val="heading 2"/>
    <w:basedOn w:val="Normal"/>
    <w:link w:val="Heading2Char"/>
    <w:uiPriority w:val="9"/>
    <w:qFormat/>
    <w:rsid w:val="008C692F"/>
    <w:pPr>
      <w:spacing w:before="100" w:beforeAutospacing="1" w:after="100" w:afterAutospacing="1" w:line="240" w:lineRule="auto"/>
      <w:outlineLvl w:val="1"/>
    </w:pPr>
    <w:rPr>
      <w:rFonts w:ascii="Times New Roman" w:eastAsiaTheme="majorEastAsia" w:hAnsi="Times New Roman" w:cstheme="majorBidi"/>
      <w:b/>
      <w:bCs/>
      <w:sz w:val="36"/>
      <w:szCs w:val="3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92F"/>
    <w:pPr>
      <w:keepNext/>
      <w:keepLines/>
      <w:spacing w:before="200" w:after="0"/>
      <w:outlineLvl w:val="2"/>
    </w:pPr>
    <w:rPr>
      <w:rFonts w:ascii="Cambria" w:eastAsiaTheme="majorEastAsia" w:hAnsi="Cambria" w:cstheme="majorBidi"/>
      <w:b/>
      <w:bCs/>
      <w:color w:val="4F81BD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9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69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69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69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C69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C69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C692F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8C692F"/>
    <w:rPr>
      <w:rFonts w:ascii="Cambria" w:eastAsiaTheme="majorEastAsia" w:hAnsi="Cambria" w:cstheme="majorBidi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8C692F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8C692F"/>
    <w:rPr>
      <w:rFonts w:ascii="Cambria" w:eastAsiaTheme="majorEastAsia" w:hAnsi="Cambria" w:cstheme="majorBidi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C692F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C69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692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C692F"/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C692F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C692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69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69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8C692F"/>
    <w:rPr>
      <w:b/>
      <w:bCs/>
    </w:rPr>
  </w:style>
  <w:style w:type="character" w:styleId="Emphasis">
    <w:name w:val="Emphasis"/>
    <w:basedOn w:val="DefaultParagraphFont"/>
    <w:uiPriority w:val="20"/>
    <w:qFormat/>
    <w:rsid w:val="008C692F"/>
    <w:rPr>
      <w:i/>
      <w:iCs/>
    </w:rPr>
  </w:style>
  <w:style w:type="paragraph" w:styleId="NoSpacing">
    <w:name w:val="No Spacing"/>
    <w:uiPriority w:val="1"/>
    <w:qFormat/>
    <w:rsid w:val="008C692F"/>
    <w:rPr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69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692F"/>
    <w:rPr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9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92F"/>
    <w:rPr>
      <w:b/>
      <w:bCs/>
      <w:i/>
      <w:iCs/>
      <w:color w:val="4F81BD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C69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9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C69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9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69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C692F"/>
    <w:pPr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9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69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347</Characters>
  <Application>Microsoft Office Word</Application>
  <DocSecurity>0</DocSecurity>
  <Lines>32</Lines>
  <Paragraphs>15</Paragraphs>
  <ScaleCrop>false</ScaleCrop>
  <Company>HP Inc.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81</dc:creator>
  <cp:keywords/>
  <dc:description/>
  <cp:lastModifiedBy>303481</cp:lastModifiedBy>
  <cp:revision>2</cp:revision>
  <dcterms:created xsi:type="dcterms:W3CDTF">2020-05-31T02:25:00Z</dcterms:created>
  <dcterms:modified xsi:type="dcterms:W3CDTF">2020-05-31T02:25:00Z</dcterms:modified>
</cp:coreProperties>
</file>